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A0379" w14:textId="77777777" w:rsidR="00352EC6" w:rsidRPr="006A6CD3" w:rsidRDefault="00352EC6" w:rsidP="00352EC6">
      <w:pPr>
        <w:jc w:val="center"/>
        <w:rPr>
          <w:b/>
          <w:i/>
        </w:rPr>
      </w:pPr>
      <w:r w:rsidRPr="006A6CD3">
        <w:rPr>
          <w:b/>
          <w:i/>
        </w:rPr>
        <w:t xml:space="preserve">Supplementary </w:t>
      </w:r>
      <w:r>
        <w:rPr>
          <w:b/>
          <w:i/>
        </w:rPr>
        <w:t>Information</w:t>
      </w:r>
    </w:p>
    <w:p w14:paraId="4D0412F2" w14:textId="77777777" w:rsidR="00352EC6" w:rsidRPr="00E1742F" w:rsidRDefault="00352EC6" w:rsidP="00352EC6">
      <w:r>
        <w:rPr>
          <w:b/>
        </w:rPr>
        <w:t>Table S1</w:t>
      </w:r>
      <w:r w:rsidRPr="00E1742F">
        <w:rPr>
          <w:b/>
        </w:rPr>
        <w:t xml:space="preserve">. </w:t>
      </w:r>
      <w:r w:rsidRPr="00E1742F">
        <w:t>Risk of bias assessment results by study</w:t>
      </w:r>
    </w:p>
    <w:tbl>
      <w:tblPr>
        <w:tblW w:w="15013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96"/>
        <w:gridCol w:w="979"/>
        <w:gridCol w:w="1047"/>
        <w:gridCol w:w="1322"/>
        <w:gridCol w:w="1328"/>
        <w:gridCol w:w="1061"/>
        <w:gridCol w:w="730"/>
        <w:gridCol w:w="895"/>
        <w:gridCol w:w="1281"/>
        <w:gridCol w:w="930"/>
        <w:gridCol w:w="1339"/>
        <w:gridCol w:w="825"/>
      </w:tblGrid>
      <w:tr w:rsidR="00352EC6" w:rsidRPr="00140AF5" w14:paraId="40DD1178" w14:textId="77777777" w:rsidTr="001B4D4E">
        <w:trPr>
          <w:trHeight w:val="500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57AD86" w14:textId="77777777" w:rsidR="00352EC6" w:rsidRPr="007A0BE7" w:rsidRDefault="00352EC6" w:rsidP="001B4D4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EA8BED4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AD99FE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F969FC" w14:textId="77777777" w:rsidR="00352EC6" w:rsidRPr="00140AF5" w:rsidRDefault="00352EC6" w:rsidP="001B4D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CTs</w:t>
            </w:r>
          </w:p>
        </w:tc>
        <w:tc>
          <w:tcPr>
            <w:tcW w:w="444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63B1AD" w14:textId="77777777" w:rsidR="00352EC6" w:rsidRPr="00140AF5" w:rsidRDefault="00352EC6" w:rsidP="001B4D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8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A41E7A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53205FD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1C8251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FC03B3C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AD5686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</w:tr>
      <w:tr w:rsidR="00352EC6" w:rsidRPr="00140AF5" w14:paraId="3D4C173C" w14:textId="77777777" w:rsidTr="001B4D4E">
        <w:trPr>
          <w:trHeight w:val="500"/>
        </w:trPr>
        <w:tc>
          <w:tcPr>
            <w:tcW w:w="198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F40AAC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A0BE7">
              <w:rPr>
                <w:b/>
                <w:sz w:val="20"/>
                <w:szCs w:val="20"/>
              </w:rPr>
              <w:t>Author(s)/year</w:t>
            </w:r>
          </w:p>
        </w:tc>
        <w:tc>
          <w:tcPr>
            <w:tcW w:w="129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4A5FC5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tudy Type</w:t>
            </w:r>
          </w:p>
        </w:tc>
        <w:tc>
          <w:tcPr>
            <w:tcW w:w="979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48E900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election Bias</w:t>
            </w:r>
          </w:p>
        </w:tc>
        <w:tc>
          <w:tcPr>
            <w:tcW w:w="104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  <w:hideMark/>
          </w:tcPr>
          <w:p w14:paraId="041F7614" w14:textId="77777777" w:rsidR="00352EC6" w:rsidRPr="00A55329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Inclusion/</w:t>
            </w:r>
          </w:p>
          <w:p w14:paraId="46017EE9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xclusion Criteria</w:t>
            </w:r>
          </w:p>
        </w:tc>
        <w:tc>
          <w:tcPr>
            <w:tcW w:w="132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26E797A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egression Discontinuity</w:t>
            </w:r>
          </w:p>
        </w:tc>
        <w:tc>
          <w:tcPr>
            <w:tcW w:w="132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370614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Natural Experiments</w:t>
            </w:r>
          </w:p>
        </w:tc>
        <w:tc>
          <w:tcPr>
            <w:tcW w:w="106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F0EF0E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eckman and IV</w:t>
            </w:r>
          </w:p>
        </w:tc>
        <w:tc>
          <w:tcPr>
            <w:tcW w:w="7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60FB1FF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Panel Data</w:t>
            </w:r>
          </w:p>
        </w:tc>
        <w:tc>
          <w:tcPr>
            <w:tcW w:w="895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2C492C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281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FFE609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93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828EB4C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Attrition</w:t>
            </w:r>
          </w:p>
        </w:tc>
        <w:tc>
          <w:tcPr>
            <w:tcW w:w="1339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D7782E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chanisms</w:t>
            </w:r>
          </w:p>
        </w:tc>
        <w:tc>
          <w:tcPr>
            <w:tcW w:w="825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2A780C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352EC6" w:rsidRPr="00140AF5" w14:paraId="617698F4" w14:textId="77777777" w:rsidTr="001B4D4E">
        <w:trPr>
          <w:trHeight w:val="250"/>
        </w:trPr>
        <w:tc>
          <w:tcPr>
            <w:tcW w:w="1980" w:type="dxa"/>
            <w:tcBorders>
              <w:top w:val="double" w:sz="4" w:space="0" w:color="auto"/>
            </w:tcBorders>
            <w:shd w:val="clear" w:color="auto" w:fill="auto"/>
            <w:vAlign w:val="bottom"/>
            <w:hideMark/>
          </w:tcPr>
          <w:p w14:paraId="2B243F73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am, Baez and Del Carpio (2011)</w:t>
            </w:r>
          </w:p>
        </w:tc>
        <w:tc>
          <w:tcPr>
            <w:tcW w:w="129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8A2F2C6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48612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C4237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9116D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D273AE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50BC494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8123A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840A45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EE6B9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A13CB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A41F2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4C557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35504BD8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1DD6BEBB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li &amp; Gurmu (201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25FC999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FC5DF3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119C7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FAB9C3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5953C9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942D07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3451E8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DB0259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99DD1F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68CDA9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4AB390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7B7E81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79D6D38D" w14:textId="77777777" w:rsidTr="001B4D4E">
        <w:trPr>
          <w:trHeight w:val="500"/>
        </w:trPr>
        <w:tc>
          <w:tcPr>
            <w:tcW w:w="1980" w:type="dxa"/>
            <w:shd w:val="clear" w:color="auto" w:fill="auto"/>
            <w:vAlign w:val="bottom"/>
            <w:hideMark/>
          </w:tcPr>
          <w:p w14:paraId="647A76DB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Andalón,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William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Grossm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92EA426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D5C118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1A66E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FEB72FB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6A6DBC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A4A3DE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D35B43D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0506285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6E08AC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F38642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316836E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60E9E2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352EC6" w:rsidRPr="00140AF5" w14:paraId="2F8C3DD6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417EB2B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Argaw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49A34DA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AEA4F0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E6DCD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8B221E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4CA9A6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B92C10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031DCC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A9B249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CD80DC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795390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2B8873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C276CF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4FA199D8" w14:textId="77777777" w:rsidTr="001B4D4E">
        <w:trPr>
          <w:trHeight w:val="500"/>
        </w:trPr>
        <w:tc>
          <w:tcPr>
            <w:tcW w:w="1980" w:type="dxa"/>
            <w:shd w:val="clear" w:color="auto" w:fill="auto"/>
            <w:vAlign w:val="bottom"/>
            <w:hideMark/>
          </w:tcPr>
          <w:p w14:paraId="322D091E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aird, Garfein, McIntosh,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Ozler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4C39D97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F816D9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561B7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96957E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95D724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0F5432B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C1E7F65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0A171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323A4B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971F90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46AB25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C48CB0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352EC6" w:rsidRPr="00140AF5" w14:paraId="57DCB7E6" w14:textId="77777777" w:rsidTr="001B4D4E">
        <w:trPr>
          <w:trHeight w:val="500"/>
        </w:trPr>
        <w:tc>
          <w:tcPr>
            <w:tcW w:w="1980" w:type="dxa"/>
            <w:shd w:val="clear" w:color="auto" w:fill="auto"/>
            <w:vAlign w:val="bottom"/>
            <w:hideMark/>
          </w:tcPr>
          <w:p w14:paraId="0597C63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aird, McIntosh,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Ozl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 (2010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A9B0DA9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967C74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5532E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88DC925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26A3708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FCDF649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6E3A3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EBB446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13B7AF5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1E8DF8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DD4CFD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835ED4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352EC6" w:rsidRPr="00140AF5" w14:paraId="1B9BB091" w14:textId="77777777" w:rsidTr="001B4D4E">
        <w:trPr>
          <w:trHeight w:val="500"/>
        </w:trPr>
        <w:tc>
          <w:tcPr>
            <w:tcW w:w="1980" w:type="dxa"/>
            <w:shd w:val="clear" w:color="auto" w:fill="auto"/>
            <w:vAlign w:val="bottom"/>
            <w:hideMark/>
          </w:tcPr>
          <w:p w14:paraId="4987DD1A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Baird, Chirwa,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cIntosh,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Ozler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0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3A1385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B0BD6C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3BFEC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8AA6B7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CE8A2CB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3BA304C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8DB925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A89554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198E6C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1D90D7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EE5A30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AAB605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352EC6" w:rsidRPr="00140AF5" w14:paraId="37F3E35E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3ED15EC0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Behrm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12CCECF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F06939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5A0BF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B8AA3F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0C2168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0E6697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268FE55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F1BF4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543A35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2EDE395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E49A3C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A1DE55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7EA5FB76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22665FCC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Breierova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uflo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03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C75D5FF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F9F7D0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8BD31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32D6AD4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068023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129982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BDF18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8E8169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AB8A34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85CF2F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0E210EC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BB01F1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352EC6" w:rsidRPr="00140AF5" w14:paraId="62AF6D1D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40ACE7F6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hicoine (2012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4B9937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2341AC7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81669C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44A364D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E121AB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796AF4C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CFDCE4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359C7F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659C805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D5B278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D0768D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04DC5F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2E54815B" w14:textId="77777777" w:rsidTr="001B4D4E">
        <w:trPr>
          <w:trHeight w:val="500"/>
        </w:trPr>
        <w:tc>
          <w:tcPr>
            <w:tcW w:w="1980" w:type="dxa"/>
            <w:shd w:val="clear" w:color="auto" w:fill="auto"/>
            <w:vAlign w:val="bottom"/>
            <w:hideMark/>
          </w:tcPr>
          <w:p w14:paraId="7EF9E51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e Neve, Fink, Subramanian,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Moyo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3D5E730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012FBD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5389E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6DDF188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B87B1F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FC447F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809E81C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F1A4D0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F0A74C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F2F4265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31314C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E11DCE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2454051D" w14:textId="77777777" w:rsidTr="001B4D4E">
        <w:trPr>
          <w:trHeight w:val="500"/>
        </w:trPr>
        <w:tc>
          <w:tcPr>
            <w:tcW w:w="1980" w:type="dxa"/>
            <w:shd w:val="clear" w:color="auto" w:fill="auto"/>
            <w:vAlign w:val="bottom"/>
            <w:hideMark/>
          </w:tcPr>
          <w:p w14:paraId="7AF34810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Dinçer,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Kaushal, Grossm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3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2207D01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3687E7C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C91CD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06403A8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7ECE33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5D50AF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911D1F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AFE97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69D193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3DCD3F5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9BC1F6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10E154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352EC6" w:rsidRPr="00140AF5" w14:paraId="67B3D9F8" w14:textId="77777777" w:rsidTr="001B4D4E">
        <w:trPr>
          <w:trHeight w:val="500"/>
        </w:trPr>
        <w:tc>
          <w:tcPr>
            <w:tcW w:w="1980" w:type="dxa"/>
            <w:shd w:val="clear" w:color="auto" w:fill="auto"/>
            <w:vAlign w:val="bottom"/>
            <w:hideMark/>
          </w:tcPr>
          <w:p w14:paraId="4654F0B8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u, Wen,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Zhao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3A38BC0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435147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35F49F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9A63544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856610C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4D5E00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C0132A1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500378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45E5B2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2DBDAB5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7622F3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CB931A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</w:tbl>
    <w:p w14:paraId="79BDDF60" w14:textId="77777777" w:rsidR="00352EC6" w:rsidRDefault="00352EC6" w:rsidP="00352EC6">
      <w:pPr>
        <w:rPr>
          <w:b/>
        </w:rPr>
      </w:pPr>
    </w:p>
    <w:p w14:paraId="042F4F61" w14:textId="77777777" w:rsidR="00352EC6" w:rsidRDefault="00352EC6" w:rsidP="00352EC6">
      <w:pPr>
        <w:rPr>
          <w:b/>
        </w:rPr>
      </w:pPr>
    </w:p>
    <w:p w14:paraId="2604E620" w14:textId="77777777" w:rsidR="00352EC6" w:rsidRDefault="00352EC6" w:rsidP="00352EC6">
      <w:pPr>
        <w:rPr>
          <w:b/>
        </w:rPr>
      </w:pPr>
    </w:p>
    <w:p w14:paraId="24FD21B5" w14:textId="77777777" w:rsidR="00352EC6" w:rsidRDefault="00352EC6" w:rsidP="00352EC6">
      <w:pPr>
        <w:rPr>
          <w:b/>
        </w:rPr>
      </w:pPr>
    </w:p>
    <w:p w14:paraId="1E02EC8E" w14:textId="77777777" w:rsidR="00352EC6" w:rsidRDefault="00352EC6" w:rsidP="00352EC6"/>
    <w:tbl>
      <w:tblPr>
        <w:tblW w:w="1501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96"/>
        <w:gridCol w:w="979"/>
        <w:gridCol w:w="1047"/>
        <w:gridCol w:w="1322"/>
        <w:gridCol w:w="1328"/>
        <w:gridCol w:w="1061"/>
        <w:gridCol w:w="730"/>
        <w:gridCol w:w="895"/>
        <w:gridCol w:w="1281"/>
        <w:gridCol w:w="930"/>
        <w:gridCol w:w="1339"/>
        <w:gridCol w:w="825"/>
      </w:tblGrid>
      <w:tr w:rsidR="00352EC6" w:rsidRPr="00140AF5" w14:paraId="789AC53D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7139C838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uflo, Dupas,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Kremer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0C2F4DE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238D17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C8ED3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F41442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5E05898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AB3A38D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8961403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08AB55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45BCD5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0E1F47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76CACA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F29908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352EC6" w:rsidRPr="00140AF5" w14:paraId="43979833" w14:textId="77777777" w:rsidTr="001B4D4E">
        <w:trPr>
          <w:trHeight w:val="500"/>
        </w:trPr>
        <w:tc>
          <w:tcPr>
            <w:tcW w:w="1980" w:type="dxa"/>
            <w:shd w:val="clear" w:color="auto" w:fill="auto"/>
            <w:vAlign w:val="bottom"/>
            <w:hideMark/>
          </w:tcPr>
          <w:p w14:paraId="648D9D89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uflo, Dupas,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Kremer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7E16BA9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DEBF28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FC437D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59E937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F8CE338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AF5E01E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5A3B3A5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2F852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E1301B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A35318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5B8F6E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3E5025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352EC6" w:rsidRPr="00140AF5" w14:paraId="5E32C1B2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29B6B924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Gr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 (2015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E96109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13C70A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6B9D2F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1DE2417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21B7D9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3ACFD3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E7B0338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3745D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37E784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5D8563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276F63F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75A4C6C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352EC6" w:rsidRPr="00140AF5" w14:paraId="48C0BC8A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5C3DAA3F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Grepi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Bharadwaj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B911E5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AF0645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345675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89B693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D20950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6015DB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D763111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453A5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CDCA57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7C4184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8E50E8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66C032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352EC6" w:rsidRPr="00140AF5" w14:paraId="016FA65A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</w:tcPr>
          <w:p w14:paraId="250DD2C6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Gune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1E5BCB33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14:paraId="428F322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0A82E43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5A7A1614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8ADE00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6178091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55019910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959CF4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570E5A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172706D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F3F4C4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4A5D897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1B689122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334D716F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Gune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D0585A5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14:paraId="17E4D38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40930C2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6446EE0A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026F1B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4113CB8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</w:tcPr>
          <w:p w14:paraId="2F73CFEA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8FBFDA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463DD71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4D72544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617A1A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43A13B3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11F73F89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15948006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Hattor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002245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92FA4D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D34B4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BFBE31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943022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AB773F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E932C8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4E114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0F8A1FC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D6B234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2362A3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2FF94A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6AD0F8A9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554D355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Keats (201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0380BB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76E35A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0D894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45876C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0D1B88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8A05BF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AF525E4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9BB6BC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62283D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3529959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75BC52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6A81F9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352EC6" w:rsidRPr="00140AF5" w14:paraId="45650BAA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6DE0618E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Makat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Makat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40B6FA8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5C76F9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F112C2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0D8B44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4880FC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2D15FC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553B75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ACABD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648416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D01C30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77A4406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348A81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548C1169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507D5119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Moc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Cannonier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2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29D0BD6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0DDC163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F4C1C9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5F2591A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D50F86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656B64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9C7FDE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9E21D9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296480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A561F6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4FF19E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9921713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04F5D229" w14:textId="77777777" w:rsidTr="001B4D4E">
        <w:trPr>
          <w:trHeight w:val="500"/>
        </w:trPr>
        <w:tc>
          <w:tcPr>
            <w:tcW w:w="1980" w:type="dxa"/>
            <w:shd w:val="clear" w:color="auto" w:fill="auto"/>
            <w:vAlign w:val="bottom"/>
            <w:hideMark/>
          </w:tcPr>
          <w:p w14:paraId="1C84DD5C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Osil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Long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08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2CE1B3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44DB4A3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BC31E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DD30451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359875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CAB096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89374C1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F2D18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D5CF17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1A8891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69A04B5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577188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52EC6" w:rsidRPr="00140AF5" w14:paraId="6B4F09C4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658C28D0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Samarakoo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Parindur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069D10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1C43F1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0B410E5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6F8F0F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74204E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AC320C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ACE6797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68BCC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C1F35F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04657755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39FB97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199FB6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352EC6" w:rsidRPr="00140AF5" w14:paraId="2CD4AFDD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5236927F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Tequame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amp; </w:t>
            </w: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Tirivay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29EFA5D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7F78EA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F28D12B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BED4E7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9E8F29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8AF7B3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F180B69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87A87B9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FB5901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13665C1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58E790A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6A46C1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2A5D0E27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766B7983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Verwimp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4219AB1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683834C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F4D3372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FBB79F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64426D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F921171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B3FD02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0FE115E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DECFC3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7795C01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46F761CD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B6FC81F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52EC6" w:rsidRPr="00140AF5" w14:paraId="1475CDFE" w14:textId="77777777" w:rsidTr="001B4D4E">
        <w:trPr>
          <w:trHeight w:val="250"/>
        </w:trPr>
        <w:tc>
          <w:tcPr>
            <w:tcW w:w="1980" w:type="dxa"/>
            <w:shd w:val="clear" w:color="auto" w:fill="auto"/>
            <w:vAlign w:val="bottom"/>
            <w:hideMark/>
          </w:tcPr>
          <w:p w14:paraId="4EF4AD2F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Weitzma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17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A4B4B3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Quasi-experimental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18B4FB97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2248B0C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EF7383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D35066C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6445918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71AAAF0" w14:textId="77777777" w:rsidR="00352EC6" w:rsidRPr="00140AF5" w:rsidRDefault="00352EC6" w:rsidP="001B4D4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51C7C06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0CECCEA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48982BF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9" w:type="dxa"/>
            <w:shd w:val="clear" w:color="auto" w:fill="auto"/>
            <w:noWrap/>
            <w:vAlign w:val="bottom"/>
            <w:hideMark/>
          </w:tcPr>
          <w:p w14:paraId="10DA64A4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553A1E0" w14:textId="77777777" w:rsidR="00352EC6" w:rsidRPr="00140AF5" w:rsidRDefault="00352EC6" w:rsidP="001B4D4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0AF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</w:tbl>
    <w:p w14:paraId="066C44EC" w14:textId="77777777" w:rsidR="00352EC6" w:rsidRDefault="00352EC6" w:rsidP="00352EC6"/>
    <w:p w14:paraId="029CB554" w14:textId="77777777" w:rsidR="00352EC6" w:rsidRDefault="00352EC6" w:rsidP="00352EC6"/>
    <w:p w14:paraId="50E515B5" w14:textId="77777777" w:rsidR="00352EC6" w:rsidRDefault="00352EC6" w:rsidP="00352EC6">
      <w:pPr>
        <w:sectPr w:rsidR="00352EC6" w:rsidSect="00FF572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F7E9173" w14:textId="77777777" w:rsidR="00352EC6" w:rsidRDefault="00352EC6" w:rsidP="00352EC6">
      <w:pPr>
        <w:rPr>
          <w:b/>
        </w:rPr>
      </w:pPr>
      <w:r>
        <w:rPr>
          <w:b/>
        </w:rPr>
        <w:lastRenderedPageBreak/>
        <w:t xml:space="preserve">Table S2. </w:t>
      </w:r>
      <w:r>
        <w:t>Results for boys and men</w:t>
      </w:r>
    </w:p>
    <w:tbl>
      <w:tblPr>
        <w:tblW w:w="13372" w:type="dxa"/>
        <w:tblLook w:val="04A0" w:firstRow="1" w:lastRow="0" w:firstColumn="1" w:lastColumn="0" w:noHBand="0" w:noVBand="1"/>
      </w:tblPr>
      <w:tblGrid>
        <w:gridCol w:w="270"/>
        <w:gridCol w:w="1890"/>
        <w:gridCol w:w="1080"/>
        <w:gridCol w:w="1890"/>
        <w:gridCol w:w="1710"/>
        <w:gridCol w:w="1568"/>
        <w:gridCol w:w="1582"/>
        <w:gridCol w:w="1565"/>
        <w:gridCol w:w="1817"/>
      </w:tblGrid>
      <w:tr w:rsidR="00352EC6" w:rsidRPr="00645060" w14:paraId="5636DC13" w14:textId="77777777" w:rsidTr="001B4D4E">
        <w:trPr>
          <w:trHeight w:val="441"/>
        </w:trPr>
        <w:tc>
          <w:tcPr>
            <w:tcW w:w="21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59EF1AC" w14:textId="77777777" w:rsidR="00352EC6" w:rsidRPr="00FF5726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</w:pP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Authors (Year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DAA27EE" w14:textId="77777777" w:rsidR="00352EC6" w:rsidRPr="00FF5726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</w:pP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Country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3CAA422" w14:textId="77777777" w:rsidR="00352EC6" w:rsidRPr="00FF5726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</w:pP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Age Group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07A1EA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</w:pP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 xml:space="preserve">Education </w:t>
            </w:r>
          </w:p>
          <w:p w14:paraId="7FDB67B2" w14:textId="77777777" w:rsidR="00352EC6" w:rsidRPr="00FF5726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</w:pP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Exposure</w:t>
            </w:r>
          </w:p>
        </w:tc>
        <w:tc>
          <w:tcPr>
            <w:tcW w:w="15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1F2601C4" w14:textId="77777777" w:rsidR="00352EC6" w:rsidRPr="00FF5726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</w:pP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Expected/</w:t>
            </w: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br/>
              <w:t>Unexpected/Null:</w:t>
            </w: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OLS models</w:t>
            </w:r>
          </w:p>
        </w:tc>
        <w:tc>
          <w:tcPr>
            <w:tcW w:w="15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01E777A" w14:textId="77777777" w:rsidR="00352EC6" w:rsidRPr="00FF5726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</w:pP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Expected/</w:t>
            </w: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br/>
              <w:t>Unexpected/Null:</w:t>
            </w: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More rigorous models</w:t>
            </w:r>
          </w:p>
        </w:tc>
        <w:tc>
          <w:tcPr>
            <w:tcW w:w="15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7BDA2A6E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Reported effects</w:t>
            </w: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:</w:t>
            </w: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br/>
              <w:t xml:space="preserve">OLS models </w:t>
            </w:r>
          </w:p>
          <w:p w14:paraId="7B9AB71E" w14:textId="77777777" w:rsidR="00352EC6" w:rsidRPr="00FF5726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(95% CI)</w:t>
            </w:r>
          </w:p>
        </w:tc>
        <w:tc>
          <w:tcPr>
            <w:tcW w:w="18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796FEF28" w14:textId="77777777" w:rsidR="00352EC6" w:rsidRPr="00FF5726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Reported effects</w:t>
            </w: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:</w:t>
            </w: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>More rigorous models</w:t>
            </w:r>
            <w:r w:rsidRPr="00FF5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ja-JP"/>
              </w:rPr>
              <w:br/>
              <w:t>(95% CI)</w:t>
            </w:r>
          </w:p>
        </w:tc>
      </w:tr>
      <w:tr w:rsidR="00352EC6" w:rsidRPr="00645060" w14:paraId="18F2FA45" w14:textId="77777777" w:rsidTr="001B4D4E">
        <w:trPr>
          <w:trHeight w:val="234"/>
        </w:trPr>
        <w:tc>
          <w:tcPr>
            <w:tcW w:w="13372" w:type="dxa"/>
            <w:gridSpan w:val="9"/>
            <w:tcBorders>
              <w:top w:val="double" w:sz="6" w:space="0" w:color="auto"/>
              <w:left w:val="nil"/>
              <w:right w:val="nil"/>
            </w:tcBorders>
          </w:tcPr>
          <w:p w14:paraId="11A59933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Ever married/cohabited (dichotomous)</w:t>
            </w:r>
          </w:p>
        </w:tc>
      </w:tr>
      <w:tr w:rsidR="00352EC6" w:rsidRPr="00645060" w14:paraId="05FBD6DA" w14:textId="77777777" w:rsidTr="001B4D4E">
        <w:trPr>
          <w:trHeight w:val="396"/>
        </w:trPr>
        <w:tc>
          <w:tcPr>
            <w:tcW w:w="270" w:type="dxa"/>
            <w:tcBorders>
              <w:left w:val="nil"/>
              <w:bottom w:val="dotted" w:sz="4" w:space="0" w:color="auto"/>
              <w:right w:val="nil"/>
            </w:tcBorders>
          </w:tcPr>
          <w:p w14:paraId="3C77DA25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CF8964E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Duflo, Dupas &amp; Kremer (2015)ˠ‡</w:t>
            </w:r>
          </w:p>
        </w:tc>
        <w:tc>
          <w:tcPr>
            <w:tcW w:w="108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7AB1882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Kenya</w:t>
            </w:r>
          </w:p>
        </w:tc>
        <w:tc>
          <w:tcPr>
            <w:tcW w:w="189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9D81BD5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Primary school-age (avg 13) at baseline</w:t>
            </w:r>
          </w:p>
        </w:tc>
        <w:tc>
          <w:tcPr>
            <w:tcW w:w="171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2B05D5F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CCT on primary schooling (dichotomous)</w:t>
            </w:r>
          </w:p>
        </w:tc>
        <w:tc>
          <w:tcPr>
            <w:tcW w:w="156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2FAD8B0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calculated</w:t>
            </w:r>
          </w:p>
        </w:tc>
        <w:tc>
          <w:tcPr>
            <w:tcW w:w="158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C577CE0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ull</w:t>
            </w:r>
          </w:p>
        </w:tc>
        <w:tc>
          <w:tcPr>
            <w:tcW w:w="156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35E8C45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provided</w:t>
            </w:r>
          </w:p>
        </w:tc>
        <w:tc>
          <w:tcPr>
            <w:tcW w:w="181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D381D65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-0.008 </w:t>
            </w:r>
          </w:p>
          <w:p w14:paraId="3CCC5594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016, 0.000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352EC6" w:rsidRPr="00645060" w14:paraId="2053677C" w14:textId="77777777" w:rsidTr="001B4D4E">
        <w:trPr>
          <w:trHeight w:val="396"/>
        </w:trPr>
        <w:tc>
          <w:tcPr>
            <w:tcW w:w="2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96E12A2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D957B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Duflo, Dupas &amp; Kremer (2017)ˠ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EC9E93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Ghana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8C2FDE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Secondary school-age (avg 17) at baseline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50F8B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Years of schooling (continuous)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0234AB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calculated</w:t>
            </w:r>
          </w:p>
        </w:tc>
        <w:tc>
          <w:tcPr>
            <w:tcW w:w="15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B508C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ull</w:t>
            </w: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DEF30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provided</w:t>
            </w:r>
          </w:p>
        </w:tc>
        <w:tc>
          <w:tcPr>
            <w:tcW w:w="18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0DE698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-0.033 </w:t>
            </w:r>
          </w:p>
          <w:p w14:paraId="08542D1D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078, 0.012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352EC6" w:rsidRPr="00645060" w14:paraId="6C32B99E" w14:textId="77777777" w:rsidTr="001B4D4E">
        <w:trPr>
          <w:trHeight w:val="89"/>
        </w:trPr>
        <w:tc>
          <w:tcPr>
            <w:tcW w:w="13372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3AB5D17F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Ever pregnant/gave birth (dichotomous)</w:t>
            </w:r>
          </w:p>
        </w:tc>
      </w:tr>
      <w:tr w:rsidR="00352EC6" w:rsidRPr="00645060" w14:paraId="1AA19656" w14:textId="77777777" w:rsidTr="001B4D4E">
        <w:trPr>
          <w:trHeight w:val="396"/>
        </w:trPr>
        <w:tc>
          <w:tcPr>
            <w:tcW w:w="270" w:type="dxa"/>
            <w:tcBorders>
              <w:left w:val="nil"/>
              <w:bottom w:val="dotted" w:sz="4" w:space="0" w:color="auto"/>
              <w:right w:val="nil"/>
            </w:tcBorders>
          </w:tcPr>
          <w:p w14:paraId="7107E359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6A9BE66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Duflo, Dupas &amp; Kremer (2015)ˠ‡</w:t>
            </w:r>
          </w:p>
        </w:tc>
        <w:tc>
          <w:tcPr>
            <w:tcW w:w="108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8FA2CA4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Kenya</w:t>
            </w:r>
          </w:p>
        </w:tc>
        <w:tc>
          <w:tcPr>
            <w:tcW w:w="189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08F6466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Primary school-age (avg 13) at baseline</w:t>
            </w:r>
          </w:p>
        </w:tc>
        <w:tc>
          <w:tcPr>
            <w:tcW w:w="171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80B6835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CCT on primary schooling (dichotomous)</w:t>
            </w:r>
          </w:p>
        </w:tc>
        <w:tc>
          <w:tcPr>
            <w:tcW w:w="156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8A99A36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calculated</w:t>
            </w:r>
          </w:p>
        </w:tc>
        <w:tc>
          <w:tcPr>
            <w:tcW w:w="158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D8DE51B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ull</w:t>
            </w:r>
          </w:p>
        </w:tc>
        <w:tc>
          <w:tcPr>
            <w:tcW w:w="156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79B0E55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provided</w:t>
            </w:r>
          </w:p>
        </w:tc>
        <w:tc>
          <w:tcPr>
            <w:tcW w:w="181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2819E55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-0.002 </w:t>
            </w:r>
          </w:p>
          <w:p w14:paraId="51A3F958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008, 0.003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352EC6" w:rsidRPr="00645060" w14:paraId="394A1BA7" w14:textId="77777777" w:rsidTr="001B4D4E">
        <w:trPr>
          <w:trHeight w:val="396"/>
        </w:trPr>
        <w:tc>
          <w:tcPr>
            <w:tcW w:w="2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4113443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ED211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Duflo, Dupas &amp; Kremer (2017)ˠ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DCD50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Ghana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A4890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Secondary school-age (avg 17) at baseline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E6F44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Years of schooling (continuous)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9F4AF6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calculated</w:t>
            </w:r>
          </w:p>
        </w:tc>
        <w:tc>
          <w:tcPr>
            <w:tcW w:w="15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B8F3D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ull</w:t>
            </w: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3091F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provided</w:t>
            </w:r>
          </w:p>
        </w:tc>
        <w:tc>
          <w:tcPr>
            <w:tcW w:w="18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01F51B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-0.020 </w:t>
            </w:r>
          </w:p>
          <w:p w14:paraId="6D24D69C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075, 0.035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352EC6" w:rsidRPr="00645060" w14:paraId="6D1E6173" w14:textId="77777777" w:rsidTr="001B4D4E">
        <w:trPr>
          <w:trHeight w:val="62"/>
        </w:trPr>
        <w:tc>
          <w:tcPr>
            <w:tcW w:w="13372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6B13AE9B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First birth by age 16 (dichotomous)</w:t>
            </w:r>
          </w:p>
        </w:tc>
      </w:tr>
      <w:tr w:rsidR="00352EC6" w:rsidRPr="00645060" w14:paraId="15940501" w14:textId="77777777" w:rsidTr="001B4D4E">
        <w:trPr>
          <w:trHeight w:val="396"/>
        </w:trPr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418D5D68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53685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Duflo, Dupas &amp; Kremer (2015)ˠ‡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49810D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Kenya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8CFC6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Primary school-age (avg 13) at baselin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7C908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CCT on primary schooling (dichotomous)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7F32C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calculated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8D2D3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ull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CBB73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provided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DFF99A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-0.005 </w:t>
            </w:r>
          </w:p>
          <w:p w14:paraId="0E776616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013, 0.003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352EC6" w:rsidRPr="00645060" w14:paraId="4C77FA72" w14:textId="77777777" w:rsidTr="001B4D4E">
        <w:trPr>
          <w:trHeight w:val="62"/>
        </w:trPr>
        <w:tc>
          <w:tcPr>
            <w:tcW w:w="13372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6A90B4E1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Total births/children (continuous)</w:t>
            </w:r>
          </w:p>
        </w:tc>
      </w:tr>
      <w:tr w:rsidR="00352EC6" w:rsidRPr="00645060" w14:paraId="2E141532" w14:textId="77777777" w:rsidTr="001B4D4E">
        <w:trPr>
          <w:trHeight w:val="396"/>
        </w:trPr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31CFD808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9F84F9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Duflo, Dupas &amp; Kremer (2017)ˠ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BD04AC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Ghana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90782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Secondary school-age (avg 17) at baselin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1FBF1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Years of schooling (continuous)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3B0DBD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Expected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AE68D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ull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B6F5D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-0.074 </w:t>
            </w:r>
          </w:p>
          <w:p w14:paraId="09AC08D9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101, -0.047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DC19F1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-0.025 </w:t>
            </w:r>
          </w:p>
          <w:p w14:paraId="41DBF35D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103, 0.053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352EC6" w:rsidRPr="00645060" w14:paraId="2202F5D5" w14:textId="77777777" w:rsidTr="001B4D4E">
        <w:trPr>
          <w:trHeight w:val="152"/>
        </w:trPr>
        <w:tc>
          <w:tcPr>
            <w:tcW w:w="13372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537DF3E8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Currently using contraception (dichotomous)</w:t>
            </w:r>
          </w:p>
        </w:tc>
      </w:tr>
      <w:tr w:rsidR="00352EC6" w:rsidRPr="00645060" w14:paraId="3FB4A6CC" w14:textId="77777777" w:rsidTr="001B4D4E">
        <w:trPr>
          <w:trHeight w:val="396"/>
        </w:trPr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669DAB18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992D5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Duflo, Dupas &amp; Kremer (2015)ˠ‡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42CA6C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Kenya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C714A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Primary school-age (avg 13) at baselin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31EFE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CCT on primary schooling (dichotomous)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78BA88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calculated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8DF74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ull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13C22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provided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2CB9C5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-0.041 </w:t>
            </w:r>
          </w:p>
          <w:p w14:paraId="7FDF9719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084, 0.002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352EC6" w:rsidRPr="00645060" w14:paraId="29F568AD" w14:textId="77777777" w:rsidTr="001B4D4E">
        <w:trPr>
          <w:trHeight w:val="396"/>
        </w:trPr>
        <w:tc>
          <w:tcPr>
            <w:tcW w:w="13372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106FBEBF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Ever used contraceptives (dichotomous)</w:t>
            </w:r>
          </w:p>
        </w:tc>
      </w:tr>
      <w:tr w:rsidR="00352EC6" w:rsidRPr="00645060" w14:paraId="1D53B529" w14:textId="77777777" w:rsidTr="001B4D4E">
        <w:trPr>
          <w:trHeight w:val="396"/>
        </w:trPr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46BD6CAB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EC252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Mocan &amp; Cannonier (2012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71BAB4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Sierra Leon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4490E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15-18, 22-28 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38ABC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Grade attainment (continuous)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2E104F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calculated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48183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Expected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95E20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provided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7CBBCD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0.069 </w:t>
            </w:r>
          </w:p>
          <w:p w14:paraId="7E3DA0EE" w14:textId="77777777" w:rsidR="00352EC6" w:rsidRPr="00BB1A09" w:rsidRDefault="00352EC6" w:rsidP="001B4D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120, -0.018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352EC6" w:rsidRPr="00645060" w14:paraId="1F2377BB" w14:textId="77777777" w:rsidTr="001B4D4E">
        <w:trPr>
          <w:trHeight w:val="80"/>
        </w:trPr>
        <w:tc>
          <w:tcPr>
            <w:tcW w:w="13372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2F59B28C" w14:textId="77777777" w:rsidR="00352EC6" w:rsidRPr="00C55FED" w:rsidRDefault="00352EC6" w:rsidP="001B4D4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HIV positive status (dichotomous)</w:t>
            </w:r>
          </w:p>
        </w:tc>
      </w:tr>
      <w:tr w:rsidR="00352EC6" w:rsidRPr="00645060" w14:paraId="63201EA3" w14:textId="77777777" w:rsidTr="001B4D4E">
        <w:trPr>
          <w:trHeight w:val="396"/>
        </w:trPr>
        <w:tc>
          <w:tcPr>
            <w:tcW w:w="270" w:type="dxa"/>
            <w:tcBorders>
              <w:left w:val="nil"/>
              <w:bottom w:val="dotted" w:sz="4" w:space="0" w:color="auto"/>
              <w:right w:val="nil"/>
            </w:tcBorders>
          </w:tcPr>
          <w:p w14:paraId="2EB516BA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435B695" w14:textId="77777777" w:rsidR="00352EC6" w:rsidRPr="00C55FED" w:rsidRDefault="00352EC6" w:rsidP="001B4D4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De Neve, Fink, Subramanian, Moyo, &amp; Bor (2015)</w:t>
            </w:r>
          </w:p>
        </w:tc>
        <w:tc>
          <w:tcPr>
            <w:tcW w:w="108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BAA6A3D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Botswana</w:t>
            </w:r>
          </w:p>
        </w:tc>
        <w:tc>
          <w:tcPr>
            <w:tcW w:w="189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63BA8697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15-49 </w:t>
            </w:r>
          </w:p>
        </w:tc>
        <w:tc>
          <w:tcPr>
            <w:tcW w:w="171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5CA464C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Years of schooling (continuous)</w:t>
            </w:r>
          </w:p>
        </w:tc>
        <w:tc>
          <w:tcPr>
            <w:tcW w:w="156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BF77341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calculated</w:t>
            </w:r>
          </w:p>
        </w:tc>
        <w:tc>
          <w:tcPr>
            <w:tcW w:w="158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1F0D4D72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ull</w:t>
            </w:r>
          </w:p>
        </w:tc>
        <w:tc>
          <w:tcPr>
            <w:tcW w:w="156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C60D72B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provided</w:t>
            </w:r>
          </w:p>
        </w:tc>
        <w:tc>
          <w:tcPr>
            <w:tcW w:w="181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A2B74C6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-0.05 </w:t>
            </w:r>
          </w:p>
          <w:p w14:paraId="402B95D7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107, 0.007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352EC6" w:rsidRPr="00645060" w14:paraId="0F1A7EAE" w14:textId="77777777" w:rsidTr="001B4D4E">
        <w:trPr>
          <w:trHeight w:val="396"/>
        </w:trPr>
        <w:tc>
          <w:tcPr>
            <w:tcW w:w="2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24442A2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D1E82" w14:textId="77777777" w:rsidR="00352EC6" w:rsidRPr="00C55FED" w:rsidRDefault="00352EC6" w:rsidP="001B4D4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Duflo, Dupas &amp; Kremer (2015)ˠ‡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486361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Kenya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94759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Primary school-age (avg 13) at baseline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2E345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CCT on primary schooling (dichotomous)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65A1E8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calculated</w:t>
            </w:r>
          </w:p>
        </w:tc>
        <w:tc>
          <w:tcPr>
            <w:tcW w:w="158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14B4D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ull</w:t>
            </w:r>
          </w:p>
        </w:tc>
        <w:tc>
          <w:tcPr>
            <w:tcW w:w="15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292EE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provided</w:t>
            </w:r>
          </w:p>
        </w:tc>
        <w:tc>
          <w:tcPr>
            <w:tcW w:w="18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BB72A7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0.001 </w:t>
            </w:r>
          </w:p>
          <w:p w14:paraId="2B2A415E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005, 0.003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352EC6" w:rsidRPr="00645060" w14:paraId="26FE0767" w14:textId="77777777" w:rsidTr="001B4D4E">
        <w:trPr>
          <w:trHeight w:val="224"/>
        </w:trPr>
        <w:tc>
          <w:tcPr>
            <w:tcW w:w="13372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067A9049" w14:textId="77777777" w:rsidR="00352EC6" w:rsidRPr="00C55FED" w:rsidRDefault="00352EC6" w:rsidP="001B4D4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HSV-2 positive status (dichotomous)</w:t>
            </w:r>
          </w:p>
        </w:tc>
      </w:tr>
      <w:tr w:rsidR="00352EC6" w:rsidRPr="00645060" w14:paraId="51831961" w14:textId="77777777" w:rsidTr="001B4D4E">
        <w:trPr>
          <w:trHeight w:val="396"/>
        </w:trPr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7A6ECDCF" w14:textId="77777777" w:rsidR="00352EC6" w:rsidRPr="00BB1A09" w:rsidRDefault="00352EC6" w:rsidP="001B4D4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ja-JP"/>
              </w:rPr>
            </w:pPr>
            <w:r w:rsidRPr="00C55FED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A84C6" w14:textId="77777777" w:rsidR="00352EC6" w:rsidRPr="00C55FED" w:rsidRDefault="00352EC6" w:rsidP="001B4D4E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Duflo, Dupas &amp; Kremer (2015)ˠ‡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245C18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Kenya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DFF74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Primary school-age (avg 13) at baselin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DCCD9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CCT on primary schooling (dichotomous)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587427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calculated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CD569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ull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43DD70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Not provided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92BF53" w14:textId="77777777" w:rsidR="00352EC6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 xml:space="preserve">0.005 </w:t>
            </w:r>
          </w:p>
          <w:p w14:paraId="3AC27805" w14:textId="77777777" w:rsidR="00352EC6" w:rsidRPr="00C55FED" w:rsidRDefault="00352EC6" w:rsidP="001B4D4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55FED">
              <w:rPr>
                <w:rFonts w:ascii="Calibri" w:hAnsi="Calibri" w:cs="Calibri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sz w:val="18"/>
                <w:szCs w:val="18"/>
              </w:rPr>
              <w:t>-0.023, 0.013</w:t>
            </w:r>
            <w:r w:rsidRPr="00C55FE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</w:tbl>
    <w:p w14:paraId="2D71759B" w14:textId="77777777" w:rsidR="00352EC6" w:rsidRPr="005E6109" w:rsidRDefault="00352EC6" w:rsidP="00352EC6">
      <w:pPr>
        <w:contextualSpacing/>
        <w:rPr>
          <w:sz w:val="14"/>
          <w:szCs w:val="14"/>
        </w:rPr>
      </w:pPr>
      <w:r w:rsidRPr="005E6109">
        <w:rPr>
          <w:sz w:val="14"/>
          <w:szCs w:val="14"/>
        </w:rPr>
        <w:t xml:space="preserve">ˠ Studies that received a risk of bias score of 4 or higher. </w:t>
      </w:r>
    </w:p>
    <w:p w14:paraId="74B98D34" w14:textId="77777777" w:rsidR="00352EC6" w:rsidRPr="009D794A" w:rsidRDefault="00352EC6" w:rsidP="00352EC6">
      <w:pPr>
        <w:spacing w:after="0"/>
        <w:rPr>
          <w:sz w:val="14"/>
          <w:szCs w:val="14"/>
        </w:rPr>
      </w:pPr>
      <w:r w:rsidRPr="009D794A">
        <w:rPr>
          <w:sz w:val="14"/>
          <w:szCs w:val="14"/>
        </w:rPr>
        <w:t>† Results were converted to Partial correlations using more direct estimates.</w:t>
      </w:r>
    </w:p>
    <w:p w14:paraId="0D6AF230" w14:textId="77777777" w:rsidR="00352EC6" w:rsidRDefault="00352EC6" w:rsidP="00352EC6">
      <w:pPr>
        <w:spacing w:after="0"/>
        <w:rPr>
          <w:sz w:val="14"/>
          <w:szCs w:val="14"/>
        </w:rPr>
      </w:pPr>
      <w:r w:rsidRPr="009D794A">
        <w:rPr>
          <w:sz w:val="14"/>
          <w:szCs w:val="14"/>
        </w:rPr>
        <w:t>‡ Studies that did not clear the direct causal pathway, but are otherwise rigorous (</w:t>
      </w:r>
      <w:r>
        <w:rPr>
          <w:sz w:val="14"/>
          <w:szCs w:val="14"/>
        </w:rPr>
        <w:t>e.g. RCTs that run OLS models).</w:t>
      </w:r>
    </w:p>
    <w:p w14:paraId="5AD9DD4C" w14:textId="77777777" w:rsidR="00352EC6" w:rsidRPr="00EC454C" w:rsidRDefault="00352EC6" w:rsidP="00352EC6">
      <w:pPr>
        <w:spacing w:after="0"/>
        <w:rPr>
          <w:sz w:val="14"/>
          <w:szCs w:val="14"/>
        </w:rPr>
      </w:pPr>
      <w:r w:rsidRPr="00FF5726">
        <w:rPr>
          <w:sz w:val="14"/>
          <w:szCs w:val="14"/>
        </w:rPr>
        <w:t>Note: Included in forest plots are studies where the exposure and outcomes are comparable. Age groups are from the time of the survey unless otherwise specified.</w:t>
      </w:r>
    </w:p>
    <w:p w14:paraId="730B9FD9" w14:textId="77777777" w:rsidR="00352EC6" w:rsidRDefault="00352EC6" w:rsidP="00352EC6">
      <w:pPr>
        <w:sectPr w:rsidR="00352EC6" w:rsidSect="00FF572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0002F9C" w14:textId="77777777" w:rsidR="00352EC6" w:rsidRDefault="00352EC6" w:rsidP="00352EC6">
      <w:r w:rsidRPr="00E1742F">
        <w:rPr>
          <w:b/>
        </w:rPr>
        <w:lastRenderedPageBreak/>
        <w:t xml:space="preserve">Appendix </w:t>
      </w:r>
      <w:r>
        <w:rPr>
          <w:b/>
        </w:rPr>
        <w:t>S3</w:t>
      </w:r>
      <w:r w:rsidRPr="00E1742F">
        <w:rPr>
          <w:b/>
        </w:rPr>
        <w:t>.</w:t>
      </w:r>
      <w:r>
        <w:t xml:space="preserve"> Model types and formulas used for conversion to Partial correlations</w:t>
      </w:r>
    </w:p>
    <w:p w14:paraId="422F3D2D" w14:textId="77777777" w:rsidR="00352EC6" w:rsidRDefault="00352EC6" w:rsidP="00352EC6">
      <w:r>
        <w:t>Note:</w:t>
      </w:r>
    </w:p>
    <w:p w14:paraId="294AC875" w14:textId="77777777" w:rsidR="00352EC6" w:rsidRDefault="00352EC6" w:rsidP="00352EC6">
      <w:pPr>
        <w:pStyle w:val="ListParagraph"/>
        <w:numPr>
          <w:ilvl w:val="0"/>
          <w:numId w:val="10"/>
        </w:numPr>
      </w:pPr>
      <w:r>
        <w:t>IV here refers to independent variable, NOT instrumental variable</w:t>
      </w:r>
    </w:p>
    <w:p w14:paraId="34F8F391" w14:textId="77777777" w:rsidR="00352EC6" w:rsidRDefault="00352EC6" w:rsidP="00352EC6">
      <w:pPr>
        <w:pStyle w:val="ListParagraph"/>
        <w:numPr>
          <w:ilvl w:val="0"/>
          <w:numId w:val="10"/>
        </w:numPr>
      </w:pPr>
      <w:r>
        <w:t>DV refers to the dependent variable</w:t>
      </w:r>
    </w:p>
    <w:p w14:paraId="4DA4CAF5" w14:textId="77777777" w:rsidR="00352EC6" w:rsidRDefault="00352EC6" w:rsidP="00352EC6">
      <w:pPr>
        <w:pStyle w:val="ListParagraph"/>
        <w:numPr>
          <w:ilvl w:val="0"/>
          <w:numId w:val="10"/>
        </w:numPr>
      </w:pPr>
      <w:r>
        <w:t>For all two-stage regressions, the second stage regressor is referenced as the IV</w:t>
      </w:r>
    </w:p>
    <w:p w14:paraId="460AE535" w14:textId="77777777" w:rsidR="00352EC6" w:rsidRPr="007F5FA1" w:rsidRDefault="00352EC6" w:rsidP="00352EC6">
      <w:pPr>
        <w:pStyle w:val="ListParagraph"/>
        <w:numPr>
          <w:ilvl w:val="0"/>
          <w:numId w:val="10"/>
        </w:numPr>
      </w:pPr>
      <m:oMath>
        <m:r>
          <w:rPr>
            <w:rFonts w:ascii="Cambria Math" w:hAnsi="Cambria Math"/>
          </w:rPr>
          <m:t>r</m:t>
        </m:r>
      </m:oMath>
      <w:r>
        <w:rPr>
          <w:rFonts w:eastAsiaTheme="minorEastAsia"/>
        </w:rPr>
        <w:t xml:space="preserve"> refers to the partial correlation</w:t>
      </w:r>
    </w:p>
    <w:p w14:paraId="2B07F1AE" w14:textId="77777777" w:rsidR="00352EC6" w:rsidRPr="00EE66EB" w:rsidRDefault="00352EC6" w:rsidP="00352EC6">
      <w:pPr>
        <w:pStyle w:val="ListParagraph"/>
        <w:numPr>
          <w:ilvl w:val="0"/>
          <w:numId w:val="10"/>
        </w:numPr>
      </w:pPr>
      <w:r>
        <w:t>Equation 1.1 was applied to all results with continuous DVs to improve comparability, unless the equation didn’t properly fit the reported models. In those cases, we applied Equations 1.2.1-2.3 based on the bolded criteria below.</w:t>
      </w:r>
    </w:p>
    <w:p w14:paraId="6ACF685D" w14:textId="77777777" w:rsidR="00352EC6" w:rsidRPr="00E866CA" w:rsidRDefault="00352EC6" w:rsidP="00352EC6">
      <w:pPr>
        <w:rPr>
          <w:b/>
        </w:rPr>
      </w:pPr>
      <w:r w:rsidRPr="00E866CA">
        <w:rPr>
          <w:b/>
        </w:rPr>
        <w:t>Continuous DV</w:t>
      </w:r>
    </w:p>
    <w:p w14:paraId="31E3B4EB" w14:textId="77777777" w:rsidR="00352EC6" w:rsidRPr="00BD59DA" w:rsidRDefault="00352EC6" w:rsidP="00352EC6">
      <w:pPr>
        <w:pStyle w:val="ListParagraph"/>
        <w:numPr>
          <w:ilvl w:val="0"/>
          <w:numId w:val="12"/>
        </w:numPr>
        <w:rPr>
          <w:b/>
        </w:rPr>
      </w:pPr>
      <w:r>
        <w:rPr>
          <w:b/>
        </w:rPr>
        <w:t>Linear models with either Continuous or Dichotomous IVs</w:t>
      </w:r>
    </w:p>
    <w:p w14:paraId="07A05C0A" w14:textId="77777777" w:rsidR="00352EC6" w:rsidRPr="002E7CD3" w:rsidRDefault="00352EC6" w:rsidP="00352EC6">
      <w:pPr>
        <w:pStyle w:val="ListParagraph"/>
        <w:numPr>
          <w:ilvl w:val="1"/>
          <w:numId w:val="12"/>
        </w:numPr>
        <w:rPr>
          <w:b/>
        </w:rPr>
      </w:pPr>
      <w:r>
        <w:t>Equation 1.1:</w:t>
      </w:r>
    </w:p>
    <w:p w14:paraId="2DF795BE" w14:textId="77777777" w:rsidR="00352EC6" w:rsidRDefault="00352EC6" w:rsidP="00352EC6">
      <w:pPr>
        <w:pStyle w:val="ListParagraph"/>
        <w:numPr>
          <w:ilvl w:val="2"/>
          <w:numId w:val="12"/>
        </w:numPr>
      </w:pPr>
      <w:r>
        <w:t>Equations:</w:t>
      </w:r>
    </w:p>
    <w:p w14:paraId="0E387703" w14:textId="77777777" w:rsidR="00352EC6" w:rsidRDefault="00352EC6" w:rsidP="00352EC6">
      <w:pPr>
        <w:pStyle w:val="ListParagraph"/>
        <w:numPr>
          <w:ilvl w:val="3"/>
          <w:numId w:val="12"/>
        </w:numPr>
      </w:pPr>
      <m:oMath>
        <m:r>
          <w:rPr>
            <w:rFonts w:ascii="Cambria Math" w:hAnsi="Cambria Math"/>
          </w:rPr>
          <m:t>t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B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e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den>
        </m:f>
      </m:oMath>
      <w:r>
        <w:rPr>
          <w:rFonts w:eastAsiaTheme="minorEastAsia"/>
        </w:rPr>
        <w:t xml:space="preserve">, where </w:t>
      </w:r>
      <m:oMath>
        <m:r>
          <w:rPr>
            <w:rFonts w:ascii="Cambria Math" w:eastAsiaTheme="minorEastAsia" w:hAnsi="Cambria Math"/>
          </w:rPr>
          <m:t>t</m:t>
        </m:r>
      </m:oMath>
      <w:r>
        <w:rPr>
          <w:rFonts w:eastAsiaTheme="minorEastAsia"/>
        </w:rPr>
        <w:t xml:space="preserve"> refers to the t-statistic</w:t>
      </w:r>
    </w:p>
    <w:p w14:paraId="273A7187" w14:textId="77777777" w:rsidR="00352EC6" w:rsidRDefault="00352EC6" w:rsidP="00352EC6">
      <w:pPr>
        <w:pStyle w:val="ListParagraph"/>
        <w:numPr>
          <w:ilvl w:val="3"/>
          <w:numId w:val="12"/>
        </w:numPr>
      </w:pPr>
      <m:oMath>
        <m:r>
          <w:rPr>
            <w:rFonts w:ascii="Cambria Math" w:hAnsi="Cambria Math"/>
          </w:rPr>
          <m:t>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t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df</m:t>
                </m:r>
              </m:e>
            </m:rad>
          </m:den>
        </m:f>
      </m:oMath>
    </w:p>
    <w:p w14:paraId="08220DCE" w14:textId="77777777" w:rsidR="00352EC6" w:rsidRDefault="00352EC6" w:rsidP="00352EC6">
      <w:pPr>
        <w:pStyle w:val="ListParagraph"/>
        <w:numPr>
          <w:ilvl w:val="2"/>
          <w:numId w:val="12"/>
        </w:numPr>
      </w:pPr>
      <w:r>
        <w:t>Data needed:</w:t>
      </w:r>
    </w:p>
    <w:p w14:paraId="1D784F6F" w14:textId="77777777" w:rsidR="00352EC6" w:rsidRDefault="00352EC6" w:rsidP="00352EC6">
      <w:pPr>
        <w:pStyle w:val="ListParagraph"/>
        <w:numPr>
          <w:ilvl w:val="3"/>
          <w:numId w:val="12"/>
        </w:numPr>
      </w:pPr>
      <w:r>
        <w:t>T-statistic (</w:t>
      </w:r>
      <m:oMath>
        <m:r>
          <w:rPr>
            <w:rFonts w:ascii="Cambria Math" w:hAnsi="Cambria Math"/>
          </w:rPr>
          <m:t>t</m:t>
        </m:r>
      </m:oMath>
      <w:r>
        <w:t>)or Unstandardized Regression Coefficient and Standard Error (</w:t>
      </w:r>
      <m:oMath>
        <m:r>
          <w:rPr>
            <w:rFonts w:ascii="Cambria Math" w:hAnsi="Cambria Math"/>
          </w:rPr>
          <m:t xml:space="preserve">B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rPr>
          <w:rFonts w:eastAsiaTheme="minorEastAsia"/>
        </w:rPr>
        <w:t>)</w:t>
      </w:r>
    </w:p>
    <w:p w14:paraId="2B8C269F" w14:textId="77777777" w:rsidR="00352EC6" w:rsidRDefault="00352EC6" w:rsidP="00352EC6">
      <w:pPr>
        <w:pStyle w:val="ListParagraph"/>
        <w:numPr>
          <w:ilvl w:val="3"/>
          <w:numId w:val="12"/>
        </w:numPr>
      </w:pPr>
      <w:r>
        <w:t>Residual Degrees of Freedom (sample size minus the number of predictors) (</w:t>
      </w:r>
      <m:oMath>
        <m:r>
          <w:rPr>
            <w:rFonts w:ascii="Cambria Math" w:hAnsi="Cambria Math"/>
          </w:rPr>
          <m:t>df</m:t>
        </m:r>
      </m:oMath>
      <w:r>
        <w:rPr>
          <w:rFonts w:eastAsiaTheme="minorEastAsia"/>
        </w:rPr>
        <w:t>)</w:t>
      </w:r>
    </w:p>
    <w:p w14:paraId="3AB27EAC" w14:textId="77777777" w:rsidR="00352EC6" w:rsidRPr="00E866CA" w:rsidRDefault="00352EC6" w:rsidP="00352EC6">
      <w:pPr>
        <w:rPr>
          <w:b/>
        </w:rPr>
      </w:pPr>
      <w:r w:rsidRPr="00E866CA">
        <w:rPr>
          <w:b/>
        </w:rPr>
        <w:t>Dichotomous DV</w:t>
      </w:r>
    </w:p>
    <w:p w14:paraId="6CB26F50" w14:textId="77777777" w:rsidR="00352EC6" w:rsidRPr="00E866CA" w:rsidRDefault="00352EC6" w:rsidP="00352EC6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>Logit Models</w:t>
      </w:r>
    </w:p>
    <w:p w14:paraId="1465404F" w14:textId="77777777" w:rsidR="00352EC6" w:rsidRDefault="00352EC6" w:rsidP="00352EC6">
      <w:pPr>
        <w:pStyle w:val="ListParagraph"/>
        <w:numPr>
          <w:ilvl w:val="0"/>
          <w:numId w:val="11"/>
        </w:numPr>
        <w:ind w:left="1080"/>
      </w:pPr>
      <w:r>
        <w:t>Equation 2.1: Logit models with dichotomous IV and dichotomous DV</w:t>
      </w:r>
    </w:p>
    <w:p w14:paraId="0B60CE13" w14:textId="77777777" w:rsidR="00352EC6" w:rsidRDefault="00352EC6" w:rsidP="00352EC6">
      <w:pPr>
        <w:pStyle w:val="ListParagraph"/>
        <w:numPr>
          <w:ilvl w:val="1"/>
          <w:numId w:val="11"/>
        </w:numPr>
        <w:ind w:left="1800"/>
      </w:pPr>
      <w:r>
        <w:t>Equations:</w:t>
      </w:r>
    </w:p>
    <w:p w14:paraId="1BCE6B4C" w14:textId="77777777" w:rsidR="00352EC6" w:rsidRPr="003F6A2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B=</m:t>
        </m:r>
        <m:r>
          <m:rPr>
            <m:sty m:val="p"/>
          </m:rPr>
          <w:rPr>
            <w:rFonts w:ascii="Cambria Math" w:hAnsi="Cambria Math"/>
          </w:rPr>
          <m:t>log⁡</m:t>
        </m:r>
        <m:r>
          <w:rPr>
            <w:rFonts w:ascii="Cambria Math" w:hAnsi="Cambria Math"/>
          </w:rPr>
          <m:t>(OR)</m:t>
        </m:r>
      </m:oMath>
    </w:p>
    <w:p w14:paraId="58F70585" w14:textId="77777777" w:rsidR="00352EC6" w:rsidRPr="003F6A2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d=B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3</m:t>
                </m:r>
              </m:e>
            </m:rad>
          </m:num>
          <m:den>
            <m:r>
              <w:rPr>
                <w:rFonts w:ascii="Cambria Math" w:hAnsi="Cambria Math"/>
              </w:rPr>
              <m:t>π</m:t>
            </m:r>
          </m:den>
        </m:f>
        <m:r>
          <w:rPr>
            <w:rFonts w:ascii="Cambria Math" w:hAnsi="Cambria Math"/>
          </w:rPr>
          <m:t>)</m:t>
        </m:r>
      </m:oMath>
      <w:r w:rsidRPr="00D924D9">
        <w:rPr>
          <w:rFonts w:eastAsiaTheme="minorEastAsia"/>
        </w:rPr>
        <w:t xml:space="preserve"> </w:t>
      </w:r>
      <w:r>
        <w:rPr>
          <w:rFonts w:eastAsiaTheme="minorEastAsia"/>
        </w:rPr>
        <w:t xml:space="preserve">, where </w:t>
      </w:r>
      <m:oMath>
        <m:r>
          <w:rPr>
            <w:rFonts w:ascii="Cambria Math" w:eastAsiaTheme="minorEastAsia" w:hAnsi="Cambria Math"/>
          </w:rPr>
          <m:t>d</m:t>
        </m:r>
      </m:oMath>
      <w:r>
        <w:rPr>
          <w:rFonts w:eastAsiaTheme="minorEastAsia"/>
        </w:rPr>
        <w:t xml:space="preserve"> refers to Cohen’s d</w:t>
      </w:r>
    </w:p>
    <w:p w14:paraId="179BA107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4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</m:oMath>
    </w:p>
    <w:p w14:paraId="487D37A0" w14:textId="77777777" w:rsidR="00352EC6" w:rsidRDefault="00352EC6" w:rsidP="00352EC6">
      <w:pPr>
        <w:pStyle w:val="ListParagraph"/>
        <w:numPr>
          <w:ilvl w:val="1"/>
          <w:numId w:val="11"/>
        </w:numPr>
        <w:ind w:left="1800"/>
      </w:pPr>
      <w:r>
        <w:t>Data needed:</w:t>
      </w:r>
    </w:p>
    <w:p w14:paraId="06CBC3CE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w:r>
        <w:t>Unstandardized Regression Coefficient or Odds Ratio (</w:t>
      </w:r>
      <m:oMath>
        <m:r>
          <w:rPr>
            <w:rFonts w:ascii="Cambria Math" w:hAnsi="Cambria Math"/>
          </w:rPr>
          <m:t>B</m:t>
        </m:r>
      </m:oMath>
      <w:r>
        <w:rPr>
          <w:rFonts w:eastAsiaTheme="minorEastAsia"/>
        </w:rPr>
        <w:t xml:space="preserve"> or </w:t>
      </w:r>
      <m:oMath>
        <m:r>
          <w:rPr>
            <w:rFonts w:ascii="Cambria Math" w:hAnsi="Cambria Math"/>
          </w:rPr>
          <m:t>OR</m:t>
        </m:r>
      </m:oMath>
      <w:r>
        <w:t>)</w:t>
      </w:r>
    </w:p>
    <w:p w14:paraId="52235EAC" w14:textId="77777777" w:rsidR="00352EC6" w:rsidRPr="005437E5" w:rsidRDefault="00352EC6" w:rsidP="00352EC6">
      <w:pPr>
        <w:pStyle w:val="ListParagraph"/>
        <w:numPr>
          <w:ilvl w:val="0"/>
          <w:numId w:val="11"/>
        </w:numPr>
        <w:rPr>
          <w:b/>
        </w:rPr>
      </w:pPr>
      <w:r>
        <w:rPr>
          <w:b/>
        </w:rPr>
        <w:t>Linear models with</w:t>
      </w:r>
      <w:r w:rsidRPr="005437E5">
        <w:rPr>
          <w:b/>
        </w:rPr>
        <w:t xml:space="preserve"> dichotomous IVs</w:t>
      </w:r>
    </w:p>
    <w:p w14:paraId="31F3C61A" w14:textId="77777777" w:rsidR="00352EC6" w:rsidRDefault="00352EC6" w:rsidP="00352EC6">
      <w:pPr>
        <w:pStyle w:val="ListParagraph"/>
        <w:numPr>
          <w:ilvl w:val="0"/>
          <w:numId w:val="11"/>
        </w:numPr>
        <w:ind w:left="1080"/>
      </w:pPr>
      <w:r>
        <w:t>Equation 2.2.1: Linear models with dichotomous IV and dichotomous DV (if control group success proportion is presented)</w:t>
      </w:r>
    </w:p>
    <w:p w14:paraId="70039036" w14:textId="77777777" w:rsidR="00352EC6" w:rsidRDefault="00352EC6" w:rsidP="00352EC6">
      <w:pPr>
        <w:pStyle w:val="ListParagraph"/>
        <w:numPr>
          <w:ilvl w:val="1"/>
          <w:numId w:val="11"/>
        </w:numPr>
        <w:ind w:left="1800"/>
      </w:pPr>
      <w:r>
        <w:t>Equations:</w:t>
      </w:r>
    </w:p>
    <w:p w14:paraId="53C04D5E" w14:textId="77777777" w:rsidR="00352EC6" w:rsidRPr="00137750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a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reat</m:t>
            </m:r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+B)</m:t>
        </m:r>
      </m:oMath>
    </w:p>
    <w:p w14:paraId="136502C4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b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reat</m:t>
            </m:r>
          </m:sub>
        </m:sSub>
        <m:r>
          <w:rPr>
            <w:rFonts w:ascii="Cambria Math" w:hAnsi="Cambria Math"/>
          </w:rPr>
          <m:t>(1-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+B))</m:t>
        </m:r>
      </m:oMath>
    </w:p>
    <w:p w14:paraId="2527D719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c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</m:oMath>
    </w:p>
    <w:p w14:paraId="04738EE9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d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(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)</m:t>
        </m:r>
      </m:oMath>
    </w:p>
    <w:p w14:paraId="603E364B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d</m:t>
                </m:r>
              </m:e>
            </m:d>
            <m:r>
              <w:rPr>
                <w:rFonts w:ascii="Cambria Math" w:hAnsi="Cambria Math"/>
              </w:rPr>
              <m:t>-(bc)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(a+b)(c+d)(a+c)(b+d)</m:t>
                </m:r>
              </m:e>
            </m:rad>
          </m:den>
        </m:f>
      </m:oMath>
    </w:p>
    <w:p w14:paraId="4DB5B72F" w14:textId="77777777" w:rsidR="00352EC6" w:rsidRDefault="00352EC6" w:rsidP="00352EC6">
      <w:pPr>
        <w:pStyle w:val="ListParagraph"/>
        <w:numPr>
          <w:ilvl w:val="1"/>
          <w:numId w:val="11"/>
        </w:numPr>
        <w:ind w:left="1800"/>
      </w:pPr>
      <w:r>
        <w:t>Data needed:</w:t>
      </w:r>
    </w:p>
    <w:p w14:paraId="4F415B0B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w:r>
        <w:t>Unstandardized Regression Coefficient (</w:t>
      </w:r>
      <m:oMath>
        <m:r>
          <w:rPr>
            <w:rFonts w:ascii="Cambria Math" w:hAnsi="Cambria Math"/>
          </w:rPr>
          <m:t>B</m:t>
        </m:r>
      </m:oMath>
      <w:r>
        <w:t>)</w:t>
      </w:r>
    </w:p>
    <w:p w14:paraId="194E8E17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w:r>
        <w:t>Control group sample siz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reat</m:t>
            </m:r>
          </m:sub>
        </m:sSub>
      </m:oMath>
      <w:r>
        <w:t>)</w:t>
      </w:r>
    </w:p>
    <w:p w14:paraId="75ADBAB4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w:r>
        <w:t>Treatment group sample siz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</m:oMath>
      <w:r>
        <w:t>)</w:t>
      </w:r>
    </w:p>
    <w:p w14:paraId="24E08DFE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w:r>
        <w:t>Control group success proportion (i.e. mean) of DV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</m:oMath>
      <w:r>
        <w:rPr>
          <w:rFonts w:eastAsiaTheme="minorEastAsia"/>
        </w:rPr>
        <w:t>)</w:t>
      </w:r>
    </w:p>
    <w:p w14:paraId="55B413D3" w14:textId="77777777" w:rsidR="00352EC6" w:rsidRDefault="00352EC6" w:rsidP="00352EC6">
      <w:pPr>
        <w:pStyle w:val="ListParagraph"/>
        <w:numPr>
          <w:ilvl w:val="0"/>
          <w:numId w:val="11"/>
        </w:numPr>
        <w:ind w:left="1080"/>
      </w:pPr>
      <w:r>
        <w:t>Equation 2.2.2: Linear models with dichotomous IV and dichotomous DV (if only overall success proportion is presented)</w:t>
      </w:r>
    </w:p>
    <w:p w14:paraId="78697B96" w14:textId="77777777" w:rsidR="00352EC6" w:rsidRDefault="00352EC6" w:rsidP="00352EC6">
      <w:pPr>
        <w:pStyle w:val="ListParagraph"/>
        <w:numPr>
          <w:ilvl w:val="1"/>
          <w:numId w:val="11"/>
        </w:numPr>
        <w:ind w:left="1800"/>
      </w:pPr>
      <w:r>
        <w:lastRenderedPageBreak/>
        <w:t>Equations:</w:t>
      </w:r>
    </w:p>
    <w:p w14:paraId="01B725F4" w14:textId="77777777" w:rsidR="00352EC6" w:rsidRPr="00137750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a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reat</m:t>
            </m:r>
          </m:sub>
        </m:sSub>
        <m:r>
          <w:rPr>
            <w:rFonts w:ascii="Cambria Math" w:hAnsi="Cambria Math"/>
          </w:rPr>
          <m:t>(p+.5B)</m:t>
        </m:r>
      </m:oMath>
    </w:p>
    <w:p w14:paraId="6A37A9E0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b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reat</m:t>
            </m:r>
          </m:sub>
        </m:sSub>
        <m:r>
          <w:rPr>
            <w:rFonts w:ascii="Cambria Math" w:hAnsi="Cambria Math"/>
          </w:rPr>
          <m:t>(1-(p+.5B))</m:t>
        </m:r>
      </m:oMath>
    </w:p>
    <w:p w14:paraId="747CE4F8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c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(p-.5B)</m:t>
        </m:r>
      </m:oMath>
    </w:p>
    <w:p w14:paraId="7668F2D4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d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  <m:r>
          <w:rPr>
            <w:rFonts w:ascii="Cambria Math" w:hAnsi="Cambria Math"/>
          </w:rPr>
          <m:t>(1-(p-.5B))</m:t>
        </m:r>
      </m:oMath>
    </w:p>
    <w:p w14:paraId="3338AF38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d</m:t>
                </m:r>
              </m:e>
            </m:d>
            <m:r>
              <w:rPr>
                <w:rFonts w:ascii="Cambria Math" w:hAnsi="Cambria Math"/>
              </w:rPr>
              <m:t>-(bc)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(a+b)(c+d)(a+c)(b+d)</m:t>
                </m:r>
              </m:e>
            </m:rad>
          </m:den>
        </m:f>
      </m:oMath>
    </w:p>
    <w:p w14:paraId="20A6C918" w14:textId="77777777" w:rsidR="00352EC6" w:rsidRDefault="00352EC6" w:rsidP="00352EC6">
      <w:pPr>
        <w:pStyle w:val="ListParagraph"/>
        <w:numPr>
          <w:ilvl w:val="1"/>
          <w:numId w:val="11"/>
        </w:numPr>
        <w:ind w:left="1800"/>
      </w:pPr>
      <w:r>
        <w:t>Data needed:</w:t>
      </w:r>
    </w:p>
    <w:p w14:paraId="397D57B7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w:r>
        <w:t>Unstandardized Regression Coefficient (</w:t>
      </w:r>
      <m:oMath>
        <m:r>
          <w:rPr>
            <w:rFonts w:ascii="Cambria Math" w:hAnsi="Cambria Math"/>
          </w:rPr>
          <m:t>B</m:t>
        </m:r>
      </m:oMath>
      <w:r>
        <w:t>)</w:t>
      </w:r>
    </w:p>
    <w:p w14:paraId="189AD196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w:r>
        <w:t>Control group sample siz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ontrol</m:t>
            </m:r>
          </m:sub>
        </m:sSub>
      </m:oMath>
      <w:r>
        <w:t>)</w:t>
      </w:r>
    </w:p>
    <w:p w14:paraId="066733A0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w:r>
        <w:t>Treatment group sample siz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reat</m:t>
            </m:r>
          </m:sub>
        </m:sSub>
      </m:oMath>
      <w:r>
        <w:t>)</w:t>
      </w:r>
    </w:p>
    <w:p w14:paraId="40342338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w:r>
        <w:t>Overall success proportion (i.e. mean) of DV (</w:t>
      </w:r>
      <m:oMath>
        <m:r>
          <w:rPr>
            <w:rFonts w:ascii="Cambria Math" w:hAnsi="Cambria Math"/>
          </w:rPr>
          <m:t>p</m:t>
        </m:r>
      </m:oMath>
      <w:r>
        <w:t>)</w:t>
      </w:r>
    </w:p>
    <w:p w14:paraId="2B37E79F" w14:textId="77777777" w:rsidR="00352EC6" w:rsidRPr="009A2329" w:rsidRDefault="00352EC6" w:rsidP="00352EC6">
      <w:pPr>
        <w:pStyle w:val="ListParagraph"/>
        <w:numPr>
          <w:ilvl w:val="0"/>
          <w:numId w:val="11"/>
        </w:numPr>
        <w:rPr>
          <w:b/>
        </w:rPr>
      </w:pPr>
      <w:r w:rsidRPr="009A2329">
        <w:rPr>
          <w:b/>
        </w:rPr>
        <w:t>Probit Models</w:t>
      </w:r>
    </w:p>
    <w:p w14:paraId="1ABD9528" w14:textId="77777777" w:rsidR="00352EC6" w:rsidRDefault="00352EC6" w:rsidP="00352EC6">
      <w:pPr>
        <w:pStyle w:val="ListParagraph"/>
        <w:numPr>
          <w:ilvl w:val="0"/>
          <w:numId w:val="11"/>
        </w:numPr>
        <w:ind w:left="1080"/>
      </w:pPr>
      <w:r>
        <w:t>Imputed 0 if regression coefficient=0, otherwise:</w:t>
      </w:r>
    </w:p>
    <w:p w14:paraId="760FE390" w14:textId="77777777" w:rsidR="00352EC6" w:rsidRDefault="00352EC6" w:rsidP="00352EC6">
      <w:pPr>
        <w:pStyle w:val="ListParagraph"/>
        <w:numPr>
          <w:ilvl w:val="0"/>
          <w:numId w:val="11"/>
        </w:numPr>
        <w:ind w:left="1080"/>
      </w:pPr>
      <w:r>
        <w:t>Equation 2.3: Probit models</w:t>
      </w:r>
    </w:p>
    <w:p w14:paraId="5A9A08D1" w14:textId="77777777" w:rsidR="00352EC6" w:rsidRDefault="00352EC6" w:rsidP="00352EC6">
      <w:pPr>
        <w:pStyle w:val="ListParagraph"/>
        <w:numPr>
          <w:ilvl w:val="1"/>
          <w:numId w:val="11"/>
        </w:numPr>
        <w:ind w:left="1800"/>
      </w:pPr>
      <w:r>
        <w:t>Equation:</w:t>
      </w:r>
    </w:p>
    <w:p w14:paraId="62511D5B" w14:textId="77777777" w:rsidR="00352EC6" w:rsidRPr="00C61EF4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d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B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D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</m:den>
        </m:f>
      </m:oMath>
    </w:p>
    <w:p w14:paraId="5CE00752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m:oMath>
        <m:r>
          <w:rPr>
            <w:rFonts w:ascii="Cambria Math" w:hAnsi="Cambria Math"/>
          </w:rPr>
          <m:t>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r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rad>
          </m:den>
        </m:f>
      </m:oMath>
    </w:p>
    <w:p w14:paraId="1985B7C6" w14:textId="77777777" w:rsidR="00352EC6" w:rsidRDefault="00352EC6" w:rsidP="00352EC6">
      <w:pPr>
        <w:pStyle w:val="ListParagraph"/>
        <w:numPr>
          <w:ilvl w:val="1"/>
          <w:numId w:val="11"/>
        </w:numPr>
        <w:ind w:left="1800"/>
      </w:pPr>
      <w:r>
        <w:t>Data needed:</w:t>
      </w:r>
    </w:p>
    <w:p w14:paraId="39E7D862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w:r>
        <w:t>Unstandardized Regression Coefficient (</w:t>
      </w:r>
      <m:oMath>
        <m:r>
          <w:rPr>
            <w:rFonts w:ascii="Cambria Math" w:hAnsi="Cambria Math"/>
          </w:rPr>
          <m:t>B</m:t>
        </m:r>
      </m:oMath>
      <w:r>
        <w:t>)</w:t>
      </w:r>
    </w:p>
    <w:p w14:paraId="0E64FCF3" w14:textId="77777777" w:rsidR="00352EC6" w:rsidRDefault="00352EC6" w:rsidP="00352EC6">
      <w:pPr>
        <w:pStyle w:val="ListParagraph"/>
        <w:numPr>
          <w:ilvl w:val="2"/>
          <w:numId w:val="11"/>
        </w:numPr>
        <w:ind w:left="2520"/>
      </w:pPr>
      <w:r>
        <w:t>Standard Deviation of IV (either for the entire analytical sample or disaggregated by treatment and control groups)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>
        <w:t>)</w:t>
      </w:r>
    </w:p>
    <w:p w14:paraId="5348A57B" w14:textId="77777777" w:rsidR="00352EC6" w:rsidRPr="003F5ACE" w:rsidRDefault="00352EC6" w:rsidP="00352EC6">
      <w:pPr>
        <w:rPr>
          <w:b/>
        </w:rPr>
      </w:pPr>
      <w:r w:rsidRPr="003F5ACE">
        <w:rPr>
          <w:b/>
        </w:rPr>
        <w:t>Standard errors</w:t>
      </w:r>
      <w:r>
        <w:rPr>
          <w:b/>
        </w:rPr>
        <w:t xml:space="preserve"> and Confidence Intervals</w:t>
      </w:r>
    </w:p>
    <w:p w14:paraId="25014A29" w14:textId="77777777" w:rsidR="00352EC6" w:rsidRDefault="00352EC6" w:rsidP="00352EC6">
      <w:pPr>
        <w:pStyle w:val="ListParagraph"/>
        <w:numPr>
          <w:ilvl w:val="0"/>
          <w:numId w:val="9"/>
        </w:numPr>
        <w:rPr>
          <w:b/>
        </w:rPr>
      </w:pPr>
      <w:r>
        <w:rPr>
          <w:b/>
        </w:rPr>
        <w:t>Standard errors</w:t>
      </w:r>
    </w:p>
    <w:p w14:paraId="3D86BEA4" w14:textId="77777777" w:rsidR="00352EC6" w:rsidRPr="00C55FED" w:rsidRDefault="00352EC6" w:rsidP="00352EC6">
      <w:pPr>
        <w:pStyle w:val="ListParagraph"/>
        <w:numPr>
          <w:ilvl w:val="1"/>
          <w:numId w:val="9"/>
        </w:numPr>
      </w:pPr>
      <w:r w:rsidRPr="00C55FED">
        <w:t>If only the standard error of the coefficient is available:</w:t>
      </w:r>
    </w:p>
    <w:p w14:paraId="754C78CF" w14:textId="77777777" w:rsidR="00352EC6" w:rsidRDefault="00352EC6" w:rsidP="00352EC6">
      <w:pPr>
        <w:pStyle w:val="ListParagraph"/>
        <w:numPr>
          <w:ilvl w:val="2"/>
          <w:numId w:val="9"/>
        </w:numPr>
      </w:pPr>
      <w:r>
        <w:t>Equation 3.1:</w:t>
      </w:r>
    </w:p>
    <w:p w14:paraId="11C3983C" w14:textId="77777777" w:rsidR="00352EC6" w:rsidRDefault="00352EC6" w:rsidP="00352EC6">
      <w:pPr>
        <w:pStyle w:val="ListParagraph"/>
        <w:numPr>
          <w:ilvl w:val="3"/>
          <w:numId w:val="9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e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num>
          <m:den>
            <m:r>
              <w:rPr>
                <w:rFonts w:ascii="Cambria Math" w:hAnsi="Cambria Math"/>
              </w:rPr>
              <m:t>B</m:t>
            </m:r>
          </m:den>
        </m:f>
      </m:oMath>
      <w:r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>
        <w:rPr>
          <w:rFonts w:eastAsiaTheme="minorEastAsia"/>
        </w:rPr>
        <w:t xml:space="preserve"> refers to the standard error of the Partial correlation</w:t>
      </w:r>
    </w:p>
    <w:p w14:paraId="17B3F32A" w14:textId="77777777" w:rsidR="00352EC6" w:rsidRDefault="00352EC6" w:rsidP="00352EC6">
      <w:pPr>
        <w:pStyle w:val="ListParagraph"/>
        <w:numPr>
          <w:ilvl w:val="2"/>
          <w:numId w:val="9"/>
        </w:numPr>
      </w:pPr>
      <w:r>
        <w:t>Data needed</w:t>
      </w:r>
    </w:p>
    <w:p w14:paraId="6D846307" w14:textId="77777777" w:rsidR="00352EC6" w:rsidRDefault="00352EC6" w:rsidP="00352EC6">
      <w:pPr>
        <w:pStyle w:val="ListParagraph"/>
        <w:numPr>
          <w:ilvl w:val="3"/>
          <w:numId w:val="9"/>
        </w:numPr>
      </w:pPr>
      <w:r>
        <w:t>Unstandardized Regression Coefficient (</w:t>
      </w:r>
      <m:oMath>
        <m:r>
          <w:rPr>
            <w:rFonts w:ascii="Cambria Math" w:hAnsi="Cambria Math"/>
          </w:rPr>
          <m:t>B</m:t>
        </m:r>
      </m:oMath>
      <w:r>
        <w:t>)</w:t>
      </w:r>
    </w:p>
    <w:p w14:paraId="0AD7FC68" w14:textId="77777777" w:rsidR="00352EC6" w:rsidRDefault="00352EC6" w:rsidP="00352EC6">
      <w:pPr>
        <w:pStyle w:val="ListParagraph"/>
        <w:numPr>
          <w:ilvl w:val="3"/>
          <w:numId w:val="9"/>
        </w:numPr>
      </w:pPr>
      <w:r>
        <w:t>Standard Error of the Unstandardized Regression Coefficien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rPr>
          <w:rFonts w:eastAsiaTheme="minorEastAsia"/>
        </w:rPr>
        <w:t>)</w:t>
      </w:r>
      <w:r>
        <w:rPr>
          <w:rFonts w:eastAsiaTheme="minorEastAsia"/>
        </w:rPr>
        <w:tab/>
      </w:r>
    </w:p>
    <w:p w14:paraId="1AFAD4CF" w14:textId="77777777" w:rsidR="00352EC6" w:rsidRPr="00C55FED" w:rsidRDefault="00352EC6" w:rsidP="00352EC6">
      <w:pPr>
        <w:pStyle w:val="ListParagraph"/>
        <w:numPr>
          <w:ilvl w:val="1"/>
          <w:numId w:val="9"/>
        </w:numPr>
      </w:pPr>
      <w:r w:rsidRPr="00C55FED">
        <w:t xml:space="preserve">If only the 95% confidence intervals for the coefficient are available: </w:t>
      </w:r>
    </w:p>
    <w:p w14:paraId="23C2D76D" w14:textId="77777777" w:rsidR="00352EC6" w:rsidRDefault="00352EC6" w:rsidP="00352EC6">
      <w:pPr>
        <w:pStyle w:val="ListParagraph"/>
        <w:numPr>
          <w:ilvl w:val="2"/>
          <w:numId w:val="9"/>
        </w:numPr>
      </w:pPr>
      <w:r>
        <w:t>Equation 3.2:</w:t>
      </w:r>
    </w:p>
    <w:p w14:paraId="04CF3C5B" w14:textId="77777777" w:rsidR="00352EC6" w:rsidRDefault="00352EC6" w:rsidP="00352EC6">
      <w:pPr>
        <w:pStyle w:val="ListParagraph"/>
        <w:numPr>
          <w:ilvl w:val="3"/>
          <w:numId w:val="9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I</m:t>
                </m:r>
              </m:e>
              <m:sub>
                <m:r>
                  <w:rPr>
                    <w:rFonts w:ascii="Cambria Math" w:hAnsi="Cambria Math"/>
                  </w:rPr>
                  <m:t>upper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I</m:t>
                </m:r>
              </m:e>
              <m:sub>
                <m:r>
                  <w:rPr>
                    <w:rFonts w:ascii="Cambria Math" w:hAnsi="Cambria Math"/>
                  </w:rPr>
                  <m:t>lower</m:t>
                </m:r>
              </m:sub>
            </m:sSub>
          </m:num>
          <m:den>
            <m:r>
              <w:rPr>
                <w:rFonts w:ascii="Cambria Math" w:hAnsi="Cambria Math"/>
              </w:rPr>
              <m:t>1.96</m:t>
            </m:r>
          </m:den>
        </m:f>
      </m:oMath>
      <w:r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>
        <w:rPr>
          <w:rFonts w:eastAsiaTheme="minorEastAsia"/>
        </w:rPr>
        <w:t xml:space="preserve"> refers to the standard error of the unstandardized regression coefficient</w:t>
      </w:r>
    </w:p>
    <w:p w14:paraId="1D4B14AD" w14:textId="77777777" w:rsidR="00352EC6" w:rsidRDefault="00352EC6" w:rsidP="00352EC6">
      <w:pPr>
        <w:pStyle w:val="ListParagraph"/>
        <w:numPr>
          <w:ilvl w:val="3"/>
          <w:numId w:val="9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e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num>
          <m:den>
            <m:r>
              <w:rPr>
                <w:rFonts w:ascii="Cambria Math" w:hAnsi="Cambria Math"/>
              </w:rPr>
              <m:t>B</m:t>
            </m:r>
          </m:den>
        </m:f>
      </m:oMath>
      <w:r>
        <w:rPr>
          <w:rFonts w:eastAsiaTheme="minorEastAsia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>
        <w:rPr>
          <w:rFonts w:eastAsiaTheme="minorEastAsia"/>
        </w:rPr>
        <w:t xml:space="preserve"> refers to the standard error of the Partial correlation</w:t>
      </w:r>
    </w:p>
    <w:p w14:paraId="6464EB5D" w14:textId="77777777" w:rsidR="00352EC6" w:rsidRDefault="00352EC6" w:rsidP="00352EC6">
      <w:pPr>
        <w:pStyle w:val="ListParagraph"/>
        <w:numPr>
          <w:ilvl w:val="2"/>
          <w:numId w:val="9"/>
        </w:numPr>
      </w:pPr>
      <w:r>
        <w:t>Data needed</w:t>
      </w:r>
    </w:p>
    <w:p w14:paraId="0EA649AC" w14:textId="77777777" w:rsidR="00352EC6" w:rsidRDefault="00352EC6" w:rsidP="00352EC6">
      <w:pPr>
        <w:pStyle w:val="ListParagraph"/>
        <w:numPr>
          <w:ilvl w:val="3"/>
          <w:numId w:val="9"/>
        </w:numPr>
      </w:pPr>
      <w:r>
        <w:t>Unstandardized Regression Coefficient (</w:t>
      </w:r>
      <m:oMath>
        <m:r>
          <w:rPr>
            <w:rFonts w:ascii="Cambria Math" w:hAnsi="Cambria Math"/>
          </w:rPr>
          <m:t>B</m:t>
        </m:r>
      </m:oMath>
      <w:r>
        <w:t>)</w:t>
      </w:r>
    </w:p>
    <w:p w14:paraId="1C64FAC4" w14:textId="77777777" w:rsidR="00352EC6" w:rsidRDefault="00352EC6" w:rsidP="00352EC6">
      <w:pPr>
        <w:pStyle w:val="ListParagraph"/>
        <w:numPr>
          <w:ilvl w:val="2"/>
          <w:numId w:val="9"/>
        </w:numPr>
      </w:pPr>
      <w:r>
        <w:t>Confidence intervals of the Unstandardized Regression Coefficien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I</m:t>
            </m:r>
          </m:e>
          <m:sub>
            <m:r>
              <w:rPr>
                <w:rFonts w:ascii="Cambria Math" w:hAnsi="Cambria Math"/>
              </w:rPr>
              <m:t>upper</m:t>
            </m:r>
          </m:sub>
        </m:sSub>
      </m:oMath>
      <w:r w:rsidRPr="00AF5717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I</m:t>
            </m:r>
          </m:e>
          <m:sub>
            <m:r>
              <w:rPr>
                <w:rFonts w:ascii="Cambria Math" w:hAnsi="Cambria Math"/>
              </w:rPr>
              <m:t>lower</m:t>
            </m:r>
          </m:sub>
        </m:sSub>
      </m:oMath>
      <w:r>
        <w:t>)</w:t>
      </w:r>
    </w:p>
    <w:p w14:paraId="68F4FC47" w14:textId="77777777" w:rsidR="00352EC6" w:rsidRPr="00C55FED" w:rsidRDefault="00352EC6" w:rsidP="00352EC6">
      <w:pPr>
        <w:pStyle w:val="ListParagraph"/>
        <w:numPr>
          <w:ilvl w:val="0"/>
          <w:numId w:val="9"/>
        </w:numPr>
        <w:rPr>
          <w:b/>
        </w:rPr>
      </w:pPr>
      <w:r w:rsidRPr="00C55FED">
        <w:rPr>
          <w:b/>
        </w:rPr>
        <w:t>Confidence intervals</w:t>
      </w:r>
    </w:p>
    <w:p w14:paraId="197F3026" w14:textId="77777777" w:rsidR="00352EC6" w:rsidRPr="00C55FED" w:rsidRDefault="00352EC6" w:rsidP="00352EC6">
      <w:pPr>
        <w:pStyle w:val="ListParagraph"/>
        <w:numPr>
          <w:ilvl w:val="1"/>
          <w:numId w:val="9"/>
        </w:numPr>
      </w:pPr>
      <w:r w:rsidRPr="00C55FED">
        <w:rPr>
          <w:rFonts w:eastAsiaTheme="minorEastAsia"/>
        </w:rPr>
        <w:t>The equation below can apply to either regression coefficients as well as partial correlations:</w:t>
      </w:r>
    </w:p>
    <w:p w14:paraId="3F66DB0D" w14:textId="77777777" w:rsidR="00352EC6" w:rsidRPr="00E97626" w:rsidRDefault="00352EC6" w:rsidP="00352EC6">
      <w:pPr>
        <w:pStyle w:val="ListParagraph"/>
        <w:numPr>
          <w:ilvl w:val="2"/>
          <w:numId w:val="32"/>
        </w:numPr>
      </w:pPr>
      <w:r>
        <w:rPr>
          <w:rFonts w:eastAsiaTheme="minorEastAsia"/>
        </w:rPr>
        <w:t>Equation 3.3</w:t>
      </w:r>
    </w:p>
    <w:p w14:paraId="67EE52DE" w14:textId="77777777" w:rsidR="00352EC6" w:rsidRPr="00E1742F" w:rsidRDefault="00352EC6" w:rsidP="00352EC6">
      <w:pPr>
        <w:pStyle w:val="ListParagraph"/>
        <w:numPr>
          <w:ilvl w:val="3"/>
          <w:numId w:val="32"/>
        </w:numPr>
      </w:pPr>
      <m:oMath>
        <m:r>
          <w:rPr>
            <w:rFonts w:ascii="Cambria Math" w:hAnsi="Cambria Math"/>
          </w:rPr>
          <m:t>CI=B±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∙1.96</m:t>
        </m:r>
      </m:oMath>
    </w:p>
    <w:p w14:paraId="3CEE03FD" w14:textId="77777777" w:rsidR="00A815B4" w:rsidRDefault="00A815B4">
      <w:bookmarkStart w:id="0" w:name="_GoBack"/>
      <w:bookmarkEnd w:id="0"/>
    </w:p>
    <w:sectPr w:rsidR="00A815B4" w:rsidSect="00FF5726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20B03"/>
    <w:multiLevelType w:val="hybridMultilevel"/>
    <w:tmpl w:val="67BC3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00DD8"/>
    <w:multiLevelType w:val="hybridMultilevel"/>
    <w:tmpl w:val="A972F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21765"/>
    <w:multiLevelType w:val="multilevel"/>
    <w:tmpl w:val="7F0A480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b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A994F60"/>
    <w:multiLevelType w:val="hybridMultilevel"/>
    <w:tmpl w:val="AF002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A62F05"/>
    <w:multiLevelType w:val="multilevel"/>
    <w:tmpl w:val="FD568A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0E243012"/>
    <w:multiLevelType w:val="hybridMultilevel"/>
    <w:tmpl w:val="98DA8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882247"/>
    <w:multiLevelType w:val="hybridMultilevel"/>
    <w:tmpl w:val="B348551C"/>
    <w:lvl w:ilvl="0" w:tplc="04090011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196131"/>
    <w:multiLevelType w:val="multilevel"/>
    <w:tmpl w:val="D586004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01A5B89"/>
    <w:multiLevelType w:val="hybridMultilevel"/>
    <w:tmpl w:val="B1163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0E5FB6"/>
    <w:multiLevelType w:val="hybridMultilevel"/>
    <w:tmpl w:val="1B7A8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CF4BC2"/>
    <w:multiLevelType w:val="hybridMultilevel"/>
    <w:tmpl w:val="09FEC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762B1"/>
    <w:multiLevelType w:val="hybridMultilevel"/>
    <w:tmpl w:val="ECF61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CE4285"/>
    <w:multiLevelType w:val="hybridMultilevel"/>
    <w:tmpl w:val="8FD442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7C12D6"/>
    <w:multiLevelType w:val="hybridMultilevel"/>
    <w:tmpl w:val="7B3621B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BB482C"/>
    <w:multiLevelType w:val="hybridMultilevel"/>
    <w:tmpl w:val="10C0E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3D487B"/>
    <w:multiLevelType w:val="hybridMultilevel"/>
    <w:tmpl w:val="CBBA3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8A6208"/>
    <w:multiLevelType w:val="hybridMultilevel"/>
    <w:tmpl w:val="B5A2A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E2CEBE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3C01EC"/>
    <w:multiLevelType w:val="hybridMultilevel"/>
    <w:tmpl w:val="E326D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3F6F63"/>
    <w:multiLevelType w:val="hybridMultilevel"/>
    <w:tmpl w:val="D7DA7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DE74A7"/>
    <w:multiLevelType w:val="hybridMultilevel"/>
    <w:tmpl w:val="E1785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7E0767"/>
    <w:multiLevelType w:val="multilevel"/>
    <w:tmpl w:val="5A32A9F8"/>
    <w:lvl w:ilvl="0">
      <w:start w:val="1"/>
      <w:numFmt w:val="bullet"/>
      <w:lvlText w:val=""/>
      <w:lvlJc w:val="left"/>
      <w:pPr>
        <w:ind w:left="765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0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92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6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8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25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53B51EDF"/>
    <w:multiLevelType w:val="hybridMultilevel"/>
    <w:tmpl w:val="1E5AD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B57035"/>
    <w:multiLevelType w:val="hybridMultilevel"/>
    <w:tmpl w:val="F210DBE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C53C91"/>
    <w:multiLevelType w:val="hybridMultilevel"/>
    <w:tmpl w:val="10BE8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75473D"/>
    <w:multiLevelType w:val="hybridMultilevel"/>
    <w:tmpl w:val="50461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734209"/>
    <w:multiLevelType w:val="hybridMultilevel"/>
    <w:tmpl w:val="46E2B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FA00D8"/>
    <w:multiLevelType w:val="hybridMultilevel"/>
    <w:tmpl w:val="2A5A4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B49F9"/>
    <w:multiLevelType w:val="hybridMultilevel"/>
    <w:tmpl w:val="20FE0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2703AA"/>
    <w:multiLevelType w:val="hybridMultilevel"/>
    <w:tmpl w:val="6F8CE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3E7B1D"/>
    <w:multiLevelType w:val="hybridMultilevel"/>
    <w:tmpl w:val="C0A619A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C2336C"/>
    <w:multiLevelType w:val="hybridMultilevel"/>
    <w:tmpl w:val="AA9ED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890A75"/>
    <w:multiLevelType w:val="hybridMultilevel"/>
    <w:tmpl w:val="9612D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2"/>
  </w:num>
  <w:num w:numId="3">
    <w:abstractNumId w:val="13"/>
  </w:num>
  <w:num w:numId="4">
    <w:abstractNumId w:val="29"/>
  </w:num>
  <w:num w:numId="5">
    <w:abstractNumId w:val="16"/>
  </w:num>
  <w:num w:numId="6">
    <w:abstractNumId w:val="4"/>
  </w:num>
  <w:num w:numId="7">
    <w:abstractNumId w:val="7"/>
  </w:num>
  <w:num w:numId="8">
    <w:abstractNumId w:val="2"/>
  </w:num>
  <w:num w:numId="9">
    <w:abstractNumId w:val="9"/>
  </w:num>
  <w:num w:numId="10">
    <w:abstractNumId w:val="20"/>
  </w:num>
  <w:num w:numId="11">
    <w:abstractNumId w:val="28"/>
  </w:num>
  <w:num w:numId="12">
    <w:abstractNumId w:val="24"/>
  </w:num>
  <w:num w:numId="13">
    <w:abstractNumId w:val="3"/>
  </w:num>
  <w:num w:numId="14">
    <w:abstractNumId w:val="5"/>
  </w:num>
  <w:num w:numId="15">
    <w:abstractNumId w:val="1"/>
  </w:num>
  <w:num w:numId="16">
    <w:abstractNumId w:val="21"/>
  </w:num>
  <w:num w:numId="17">
    <w:abstractNumId w:val="12"/>
  </w:num>
  <w:num w:numId="18">
    <w:abstractNumId w:val="25"/>
  </w:num>
  <w:num w:numId="19">
    <w:abstractNumId w:val="31"/>
  </w:num>
  <w:num w:numId="20">
    <w:abstractNumId w:val="30"/>
  </w:num>
  <w:num w:numId="21">
    <w:abstractNumId w:val="0"/>
  </w:num>
  <w:num w:numId="22">
    <w:abstractNumId w:val="11"/>
  </w:num>
  <w:num w:numId="23">
    <w:abstractNumId w:val="10"/>
  </w:num>
  <w:num w:numId="24">
    <w:abstractNumId w:val="26"/>
  </w:num>
  <w:num w:numId="25">
    <w:abstractNumId w:val="19"/>
  </w:num>
  <w:num w:numId="26">
    <w:abstractNumId w:val="23"/>
  </w:num>
  <w:num w:numId="27">
    <w:abstractNumId w:val="18"/>
  </w:num>
  <w:num w:numId="28">
    <w:abstractNumId w:val="14"/>
  </w:num>
  <w:num w:numId="29">
    <w:abstractNumId w:val="8"/>
  </w:num>
  <w:num w:numId="30">
    <w:abstractNumId w:val="17"/>
  </w:num>
  <w:num w:numId="31">
    <w:abstractNumId w:val="15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EC6"/>
    <w:rsid w:val="00325487"/>
    <w:rsid w:val="00352EC6"/>
    <w:rsid w:val="003922D2"/>
    <w:rsid w:val="00A8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DD93E"/>
  <w15:chartTrackingRefBased/>
  <w15:docId w15:val="{2DA9D58C-F7ED-43E5-A509-52B86EE72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2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2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E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E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EC6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352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2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352E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52E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52EC6"/>
    <w:rPr>
      <w:vertAlign w:val="superscript"/>
    </w:rPr>
  </w:style>
  <w:style w:type="paragraph" w:styleId="ListParagraph">
    <w:name w:val="List Paragraph"/>
    <w:basedOn w:val="Normal"/>
    <w:uiPriority w:val="34"/>
    <w:qFormat/>
    <w:rsid w:val="00352EC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52EC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52E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1273</Words>
  <Characters>726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saki</dc:creator>
  <cp:keywords/>
  <dc:description/>
  <cp:lastModifiedBy>Stephanie Psaki</cp:lastModifiedBy>
  <cp:revision>1</cp:revision>
  <dcterms:created xsi:type="dcterms:W3CDTF">2019-04-30T16:45:00Z</dcterms:created>
  <dcterms:modified xsi:type="dcterms:W3CDTF">2019-04-30T18:18:00Z</dcterms:modified>
</cp:coreProperties>
</file>